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75 (phenotypic intercorrelations .56), and GV effect specific to phenotype (Fig. 1g. E1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4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0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6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4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0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8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9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5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lse positive rate for MAF=.05 (N=12000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.049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one phenotype specifically in the context of a 1-factor model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8:00Z</dcterms:created>
  <dc:creator>sophia</dc:creator>
  <dc:description/>
  <cp:keywords/>
  <dc:language>en-US</dc:language>
  <cp:lastModifiedBy>sophia</cp:lastModifiedBy>
  <dcterms:modified xsi:type="dcterms:W3CDTF">2012-10-21T09:44:00Z</dcterms:modified>
  <cp:revision>3</cp:revision>
  <dc:subject/>
  <dc:title/>
</cp:coreProperties>
</file>